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C78F2" w14:textId="705C659F" w:rsidR="00B80A79" w:rsidRDefault="00B80A79" w:rsidP="00B80A79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9D544F">
        <w:rPr>
          <w:rFonts w:cs="Times New Roman"/>
          <w:szCs w:val="24"/>
        </w:rPr>
        <w:t xml:space="preserve">Table 1: Selected socio-demographic data </w:t>
      </w:r>
    </w:p>
    <w:p w14:paraId="7A88BD20" w14:textId="521C754F" w:rsidR="00B80A79" w:rsidRPr="001549D3" w:rsidRDefault="00B80A79" w:rsidP="00B80A79">
      <w:pPr>
        <w:spacing w:before="0" w:after="0"/>
        <w:rPr>
          <w:rFonts w:cs="Times New Roman"/>
          <w:szCs w:val="24"/>
        </w:rPr>
      </w:pPr>
      <w:r w:rsidRPr="009D544F">
        <w:rPr>
          <w:rFonts w:cs="Times New Roman"/>
          <w:szCs w:val="24"/>
        </w:rPr>
        <w:t xml:space="preserve">on non-completers of follow up data collection. </w:t>
      </w:r>
    </w:p>
    <w:tbl>
      <w:tblPr>
        <w:tblW w:w="681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3"/>
        <w:gridCol w:w="1389"/>
        <w:gridCol w:w="1389"/>
        <w:gridCol w:w="1244"/>
      </w:tblGrid>
      <w:tr w:rsidR="00B80A79" w:rsidRPr="00146C68" w14:paraId="1578004C" w14:textId="77777777" w:rsidTr="00FB7600">
        <w:trPr>
          <w:tblHeader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B8E1239" w14:textId="77777777" w:rsidR="00B80A79" w:rsidRPr="00146C68" w:rsidRDefault="00B80A79" w:rsidP="00FB7600">
            <w:pPr>
              <w:spacing w:before="0" w:after="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b/>
                <w:bCs/>
                <w:color w:val="333333"/>
                <w:sz w:val="22"/>
                <w:lang w:eastAsia="en-GB"/>
              </w:rPr>
              <w:t>Character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45E2180" w14:textId="77777777" w:rsidR="00B80A79" w:rsidRDefault="00B80A79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de-DE" w:eastAsia="en-GB"/>
              </w:rPr>
              <w:t>BA</w:t>
            </w: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 xml:space="preserve"> </w:t>
            </w:r>
          </w:p>
          <w:p w14:paraId="7A37EAA9" w14:textId="77777777" w:rsidR="00B80A79" w:rsidRPr="00146C68" w:rsidRDefault="00B80A79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N = 73</w:t>
            </w:r>
            <w:r w:rsidRPr="00146C68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4E325A51" w14:textId="77777777" w:rsidR="00B80A79" w:rsidRDefault="00B80A79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040072">
              <w:rPr>
                <w:rFonts w:eastAsia="Times New Roman" w:cs="Times New Roman"/>
                <w:b/>
                <w:bCs/>
                <w:color w:val="333333"/>
                <w:sz w:val="22"/>
                <w:lang w:eastAsia="en-GB"/>
              </w:rPr>
              <w:t>TAU</w:t>
            </w: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 xml:space="preserve">, </w:t>
            </w:r>
          </w:p>
          <w:p w14:paraId="7CBFB841" w14:textId="77777777" w:rsidR="00B80A79" w:rsidRPr="00146C68" w:rsidRDefault="00B80A79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N = 72</w:t>
            </w:r>
            <w:r w:rsidRPr="00146C68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20C85DB" w14:textId="77777777" w:rsidR="00B80A79" w:rsidRPr="00146C68" w:rsidRDefault="00B80A79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b/>
                <w:bCs/>
                <w:color w:val="333333"/>
                <w:sz w:val="22"/>
                <w:lang w:eastAsia="en-GB"/>
              </w:rPr>
              <w:t>p-value</w:t>
            </w:r>
            <w:r w:rsidRPr="00146C68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2</w:t>
            </w:r>
          </w:p>
        </w:tc>
      </w:tr>
      <w:tr w:rsidR="00B80A79" w:rsidRPr="00146C68" w14:paraId="02E51EA6" w14:textId="77777777" w:rsidTr="00FB7600"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7B02001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 xml:space="preserve">BDI </w:t>
            </w:r>
            <w:proofErr w:type="spellStart"/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AC88945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21 (13, 2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A472422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26 (15, 3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6422729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.087</w:t>
            </w:r>
          </w:p>
        </w:tc>
      </w:tr>
      <w:tr w:rsidR="00B80A79" w:rsidRPr="00146C68" w14:paraId="5343F655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AD5761C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sex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A20E5AB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17A544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52BFADF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.2</w:t>
            </w:r>
          </w:p>
        </w:tc>
      </w:tr>
      <w:tr w:rsidR="00B80A79" w:rsidRPr="00146C68" w14:paraId="07423153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14DF2FE" w14:textId="77777777" w:rsidR="00B80A79" w:rsidRPr="00146C68" w:rsidRDefault="00B80A79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Female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66FEB7D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56 (77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EAA05EF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49 (68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BB26E66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B80A79" w:rsidRPr="00146C68" w14:paraId="695537E0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16AF0C8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age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EA3E1E7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54 (48, 58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1E2C12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52 (45, 57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08D5727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.5</w:t>
            </w:r>
          </w:p>
        </w:tc>
      </w:tr>
      <w:tr w:rsidR="00B80A79" w:rsidRPr="00146C68" w14:paraId="17398B17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54D8A42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val="de-DE" w:eastAsia="en-GB"/>
              </w:rPr>
            </w:pPr>
            <w:proofErr w:type="spellStart"/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>education</w:t>
            </w:r>
            <w:proofErr w:type="spellEnd"/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>level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BDBF73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665E78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E42E434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.012</w:t>
            </w:r>
          </w:p>
        </w:tc>
      </w:tr>
      <w:tr w:rsidR="00B80A79" w:rsidRPr="00146C68" w14:paraId="66321634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599AFEC" w14:textId="77777777" w:rsidR="00B80A79" w:rsidRPr="00146C68" w:rsidRDefault="00B80A79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special needs school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3FEBDE9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 (0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EC870EF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 (0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A139C6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B80A79" w:rsidRPr="00146C68" w14:paraId="50FB7F1D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A8AA85A" w14:textId="77777777" w:rsidR="00B80A79" w:rsidRPr="00146C68" w:rsidRDefault="00B80A79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secondary school certificate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46947E8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4 (5.5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5F8667F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2 (2.8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5810075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B80A79" w:rsidRPr="00146C68" w14:paraId="3B82FC9F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B4869FA" w14:textId="77777777" w:rsidR="00B80A79" w:rsidRPr="00146C68" w:rsidRDefault="00B80A79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proofErr w:type="spellStart"/>
            <w:proofErr w:type="gramStart"/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compl.vocational</w:t>
            </w:r>
            <w:proofErr w:type="spellEnd"/>
            <w:proofErr w:type="gramEnd"/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 xml:space="preserve"> training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41691FC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35 (48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EB352E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51 (71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640E3D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B80A79" w:rsidRPr="00146C68" w14:paraId="13C3EE33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B223E06" w14:textId="77777777" w:rsidR="00B80A79" w:rsidRPr="00146C68" w:rsidRDefault="00B80A79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A-levels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BB232FC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17 (23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5AE056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14 (19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F5D2792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B80A79" w:rsidRPr="00146C68" w14:paraId="4ACE04EC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95CC0E" w14:textId="77777777" w:rsidR="00B80A79" w:rsidRPr="00146C68" w:rsidRDefault="00B80A79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University degree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C21166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17 (23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7224781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5 (6.9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1DE459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B80A79" w:rsidRPr="00146C68" w14:paraId="3F127E8C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9F9C5D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f1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23E7253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4 (5.5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0B4D27C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4 (5.6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3FBD476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&gt;0.9</w:t>
            </w:r>
          </w:p>
        </w:tc>
      </w:tr>
      <w:tr w:rsidR="00B80A79" w:rsidRPr="00146C68" w14:paraId="0563BF42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38D85DE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f40_f41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7557AA7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37 (51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54F2CD1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33 (46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97700BB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.6</w:t>
            </w:r>
          </w:p>
        </w:tc>
      </w:tr>
      <w:tr w:rsidR="00B80A79" w:rsidRPr="00146C68" w14:paraId="545E19EA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ACF8BA" w14:textId="77777777" w:rsidR="00B80A79" w:rsidRPr="00146C68" w:rsidRDefault="00B80A79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>Missing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CEE8CA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8C55278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4F98B33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B80A79" w:rsidRPr="00146C68" w14:paraId="52890040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14FF8C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f42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59C7A05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5 (6.8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F01FBB2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1 (1.4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A21821A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.2</w:t>
            </w:r>
          </w:p>
        </w:tc>
      </w:tr>
      <w:tr w:rsidR="00B80A79" w:rsidRPr="00146C68" w14:paraId="7F8D7BAA" w14:textId="77777777" w:rsidTr="00FB7600"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CDB8B29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proofErr w:type="spellStart"/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ptbs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D76A406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7 (9.6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B7F4509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4 (5.6%)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882F5B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.4</w:t>
            </w:r>
          </w:p>
        </w:tc>
      </w:tr>
      <w:tr w:rsidR="00B80A79" w:rsidRPr="00146C68" w14:paraId="2FD6EE16" w14:textId="77777777" w:rsidTr="00FB7600"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1CE1F24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f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B8DA7FC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4 (5.5%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472246B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1 (1.4%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EC0DB7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0.4</w:t>
            </w:r>
          </w:p>
        </w:tc>
      </w:tr>
      <w:tr w:rsidR="00B80A79" w:rsidRPr="00146C68" w14:paraId="5AC26F70" w14:textId="77777777" w:rsidTr="00FB7600"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3789C34" w14:textId="77777777" w:rsidR="00B80A79" w:rsidRPr="00146C68" w:rsidRDefault="00B80A79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dysthymi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50D6B68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17 (23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EDE3992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17 (24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E533FC5" w14:textId="77777777" w:rsidR="00B80A79" w:rsidRPr="00146C68" w:rsidRDefault="00B80A79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&gt;0.9</w:t>
            </w:r>
          </w:p>
        </w:tc>
      </w:tr>
      <w:tr w:rsidR="00B80A79" w:rsidRPr="00146C68" w14:paraId="39BA11A5" w14:textId="77777777" w:rsidTr="00FB7600">
        <w:tc>
          <w:tcPr>
            <w:tcW w:w="851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7039F3BA" w14:textId="77777777" w:rsidR="00B80A79" w:rsidRPr="00146C68" w:rsidRDefault="00B80A79" w:rsidP="00FB7600">
            <w:pPr>
              <w:spacing w:before="0" w:after="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1 </w:t>
            </w: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Median (IQR); n (%) </w:t>
            </w:r>
          </w:p>
          <w:p w14:paraId="7A4810D1" w14:textId="77777777" w:rsidR="00B80A79" w:rsidRPr="00146C68" w:rsidRDefault="00B80A79" w:rsidP="00FB7600">
            <w:pPr>
              <w:spacing w:before="0" w:after="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146C68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2 </w:t>
            </w:r>
            <w:r w:rsidRPr="00146C68">
              <w:rPr>
                <w:rFonts w:eastAsia="Times New Roman" w:cs="Times New Roman"/>
                <w:color w:val="333333"/>
                <w:sz w:val="22"/>
                <w:lang w:eastAsia="en-GB"/>
              </w:rPr>
              <w:t>Wilcoxon rank sum test; Pearson's Chi-squared test; Fisher's exact test 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A3AC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F29C4" w14:textId="77777777" w:rsidR="007A3ACB" w:rsidRDefault="007A3ACB" w:rsidP="00117666">
      <w:pPr>
        <w:spacing w:after="0"/>
      </w:pPr>
      <w:r>
        <w:separator/>
      </w:r>
    </w:p>
  </w:endnote>
  <w:endnote w:type="continuationSeparator" w:id="0">
    <w:p w14:paraId="1398927E" w14:textId="77777777" w:rsidR="007A3ACB" w:rsidRDefault="007A3A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5562D" w14:textId="77777777" w:rsidR="007A3ACB" w:rsidRDefault="007A3ACB" w:rsidP="00117666">
      <w:pPr>
        <w:spacing w:after="0"/>
      </w:pPr>
      <w:r>
        <w:separator/>
      </w:r>
    </w:p>
  </w:footnote>
  <w:footnote w:type="continuationSeparator" w:id="0">
    <w:p w14:paraId="795F160F" w14:textId="77777777" w:rsidR="007A3ACB" w:rsidRDefault="007A3A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4A5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3AE"/>
    <w:rsid w:val="007A3AC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0A7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cherova, Ursula</cp:lastModifiedBy>
  <cp:revision>2</cp:revision>
  <cp:lastPrinted>2013-10-03T12:51:00Z</cp:lastPrinted>
  <dcterms:created xsi:type="dcterms:W3CDTF">2024-04-12T11:09:00Z</dcterms:created>
  <dcterms:modified xsi:type="dcterms:W3CDTF">2024-04-1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